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FD1" w:rsidRDefault="00013FD1" w:rsidP="00013FD1">
      <w:pPr>
        <w:spacing w:line="360" w:lineRule="auto"/>
        <w:rPr>
          <w:rFonts w:ascii="Times New Roman" w:hAnsi="Times New Roman" w:cs="Times New Roman"/>
        </w:rPr>
      </w:pPr>
      <w:r w:rsidRPr="001E09C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 </w:t>
      </w:r>
      <w:proofErr w:type="gramStart"/>
      <w:r>
        <w:rPr>
          <w:rFonts w:ascii="Times New Roman" w:hAnsi="Times New Roman" w:cs="Times New Roman"/>
          <w:b/>
        </w:rPr>
        <w:t xml:space="preserve">Table </w:t>
      </w:r>
      <w:r w:rsidRPr="001E09CB">
        <w:rPr>
          <w:rFonts w:ascii="Times New Roman" w:hAnsi="Times New Roman" w:cs="Times New Roman"/>
          <w:b/>
        </w:rPr>
        <w:t>:</w:t>
      </w:r>
      <w:proofErr w:type="gramEnd"/>
      <w:r>
        <w:rPr>
          <w:rFonts w:ascii="Times New Roman" w:hAnsi="Times New Roman" w:cs="Times New Roman"/>
        </w:rPr>
        <w:t xml:space="preserve"> Library and assembly characteristics for plankton RNA obtained from the 0.2 – 5 </w:t>
      </w:r>
      <m:oMath>
        <m:r>
          <w:rPr>
            <w:rFonts w:ascii="Cambria Math" w:hAnsi="Cambria Math" w:cs="Times New Roman"/>
          </w:rPr>
          <m:t>µ</m:t>
        </m:r>
      </m:oMath>
      <w:r>
        <w:rPr>
          <w:rFonts w:ascii="Times New Roman" w:hAnsi="Times New Roman" w:cs="Times New Roman"/>
        </w:rPr>
        <w:t>m size fraction in three temperate lakes.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1540"/>
        <w:gridCol w:w="1880"/>
        <w:gridCol w:w="1360"/>
        <w:gridCol w:w="1600"/>
        <w:gridCol w:w="1900"/>
        <w:gridCol w:w="960"/>
        <w:gridCol w:w="1440"/>
      </w:tblGrid>
      <w:tr w:rsidR="00013FD1" w:rsidRPr="00544F84" w:rsidTr="00E53EBE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mpling Dat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ak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ibrary 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ssembled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ntig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iral Reads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6/201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238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78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6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86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6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3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19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10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8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6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5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83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20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5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20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3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6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1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28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4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1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8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9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2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97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3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27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4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3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yu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82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15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asc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34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6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asc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49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4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8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19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asc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69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4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2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19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asc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8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7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4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5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asc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25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6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9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1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asc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66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8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96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3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asc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85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8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3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asc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45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5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8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15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10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1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6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236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5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6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85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3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19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85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5/2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58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9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3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1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60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6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2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05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7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12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31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9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3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67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6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8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3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41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0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1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5/20/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72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6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20/201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eca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4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2384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41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9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1383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69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4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56</w:t>
            </w:r>
          </w:p>
        </w:tc>
      </w:tr>
      <w:tr w:rsidR="00013FD1" w:rsidRPr="00544F84" w:rsidTr="00E53EBE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FD1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FD1" w:rsidRPr="00544F84" w:rsidRDefault="00013FD1" w:rsidP="00E53E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FD1" w:rsidRPr="00544F84" w:rsidRDefault="00013FD1" w:rsidP="00E53E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200F51" w:rsidRDefault="00200F51">
      <w:bookmarkStart w:id="0" w:name="_GoBack"/>
      <w:bookmarkEnd w:id="0"/>
    </w:p>
    <w:sectPr w:rsidR="00200F51" w:rsidSect="00013F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FD1"/>
    <w:rsid w:val="00013FD1"/>
    <w:rsid w:val="0020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79AAB-0D12-45AD-BA0B-ECC7711D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FD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wson</dc:creator>
  <cp:keywords/>
  <dc:description/>
  <cp:lastModifiedBy>Ian Hewson</cp:lastModifiedBy>
  <cp:revision>1</cp:revision>
  <dcterms:created xsi:type="dcterms:W3CDTF">2017-12-01T22:13:00Z</dcterms:created>
  <dcterms:modified xsi:type="dcterms:W3CDTF">2017-12-01T22:14:00Z</dcterms:modified>
</cp:coreProperties>
</file>